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272" w:rsidRPr="00861272" w:rsidRDefault="00861272" w:rsidP="008612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61272">
        <w:rPr>
          <w:rFonts w:ascii="Courier New" w:hAnsi="Courier New" w:cs="Courier New"/>
          <w:color w:val="000000"/>
          <w:sz w:val="20"/>
          <w:szCs w:val="20"/>
        </w:rPr>
        <w:t>DATASET ACTIVATE DataSet1.</w:t>
      </w:r>
    </w:p>
    <w:p w:rsidR="00861272" w:rsidRPr="00861272" w:rsidRDefault="00861272" w:rsidP="008612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61272">
        <w:rPr>
          <w:rFonts w:ascii="Courier New" w:hAnsi="Courier New" w:cs="Courier New"/>
          <w:color w:val="000000"/>
          <w:sz w:val="20"/>
          <w:szCs w:val="20"/>
        </w:rPr>
        <w:t>DATASET CLOSE DataSet2.</w:t>
      </w:r>
    </w:p>
    <w:p w:rsidR="00861272" w:rsidRPr="00861272" w:rsidRDefault="00861272" w:rsidP="008612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61272">
        <w:rPr>
          <w:rFonts w:ascii="Courier New" w:hAnsi="Courier New" w:cs="Courier New"/>
          <w:color w:val="000000"/>
          <w:sz w:val="20"/>
          <w:szCs w:val="20"/>
        </w:rPr>
        <w:t>DESCRIPTIVES VARIABLES=Soundcontrol SCO2 SMI SCO2Mi Demineralised DCO2 DMI DCO2MI</w:t>
      </w:r>
    </w:p>
    <w:p w:rsidR="00861272" w:rsidRPr="00861272" w:rsidRDefault="00861272" w:rsidP="008612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861272">
        <w:rPr>
          <w:rFonts w:ascii="Courier New" w:hAnsi="Courier New" w:cs="Courier New"/>
          <w:color w:val="000000"/>
          <w:sz w:val="20"/>
          <w:szCs w:val="20"/>
        </w:rPr>
        <w:t xml:space="preserve">  /STATISTICS=MEAN STDDEV MIN MAX SEMEAN.</w:t>
      </w:r>
    </w:p>
    <w:p w:rsidR="00861272" w:rsidRPr="00861272" w:rsidRDefault="00861272" w:rsidP="0086127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6E059A" w:rsidP="00A13F94">
      <w:pPr>
        <w:rPr>
          <w:rFonts w:ascii="Times New Roman" w:hAnsi="Times New Roman" w:cs="Times New Roman"/>
          <w:sz w:val="24"/>
          <w:szCs w:val="24"/>
        </w:rPr>
      </w:pPr>
      <w:r w:rsidRPr="005D4087">
        <w:rPr>
          <w:b/>
          <w:bCs/>
        </w:rPr>
        <w:t>Descriptive</w:t>
      </w:r>
      <w:bookmarkStart w:id="0" w:name="_GoBack"/>
      <w:bookmarkEnd w:id="0"/>
    </w:p>
    <w:tbl>
      <w:tblPr>
        <w:tblW w:w="84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8"/>
        <w:gridCol w:w="1023"/>
        <w:gridCol w:w="1071"/>
        <w:gridCol w:w="1102"/>
        <w:gridCol w:w="1087"/>
        <w:gridCol w:w="1071"/>
        <w:gridCol w:w="1438"/>
      </w:tblGrid>
      <w:tr w:rsidR="002161CC" w:rsidRPr="002161CC">
        <w:trPr>
          <w:cantSplit/>
        </w:trPr>
        <w:tc>
          <w:tcPr>
            <w:tcW w:w="848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161CC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2161CC" w:rsidRPr="002161CC">
        <w:trPr>
          <w:cantSplit/>
        </w:trPr>
        <w:tc>
          <w:tcPr>
            <w:tcW w:w="1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70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1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215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</w:tr>
      <w:tr w:rsidR="002161CC" w:rsidRPr="002161CC">
        <w:trPr>
          <w:cantSplit/>
        </w:trPr>
        <w:tc>
          <w:tcPr>
            <w:tcW w:w="16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7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10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7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</w:tr>
      <w:tr w:rsidR="002161CC" w:rsidRPr="002161CC">
        <w:trPr>
          <w:cantSplit/>
        </w:trPr>
        <w:tc>
          <w:tcPr>
            <w:tcW w:w="16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ound control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8000</w:t>
            </w:r>
          </w:p>
        </w:tc>
        <w:tc>
          <w:tcPr>
            <w:tcW w:w="11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3000</w:t>
            </w:r>
          </w:p>
        </w:tc>
        <w:tc>
          <w:tcPr>
            <w:tcW w:w="10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0200.00</w:t>
            </w:r>
          </w:p>
        </w:tc>
        <w:tc>
          <w:tcPr>
            <w:tcW w:w="10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442.217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398.412</w:t>
            </w:r>
          </w:p>
        </w:tc>
      </w:tr>
      <w:tr w:rsidR="002161CC" w:rsidRPr="002161CC">
        <w:trPr>
          <w:cantSplit/>
        </w:trPr>
        <w:tc>
          <w:tcPr>
            <w:tcW w:w="16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CO2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5000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0000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7200.00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512.076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619.328</w:t>
            </w:r>
          </w:p>
        </w:tc>
      </w:tr>
      <w:tr w:rsidR="002161CC" w:rsidRPr="002161CC">
        <w:trPr>
          <w:cantSplit/>
        </w:trPr>
        <w:tc>
          <w:tcPr>
            <w:tcW w:w="16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MI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3000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7000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4900.00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458.258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449.138</w:t>
            </w:r>
          </w:p>
        </w:tc>
      </w:tr>
      <w:tr w:rsidR="002161CC" w:rsidRPr="002161CC">
        <w:trPr>
          <w:cantSplit/>
        </w:trPr>
        <w:tc>
          <w:tcPr>
            <w:tcW w:w="16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CO2Mi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400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760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587.50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40.244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27.263</w:t>
            </w:r>
          </w:p>
        </w:tc>
      </w:tr>
      <w:tr w:rsidR="002161CC" w:rsidRPr="002161CC">
        <w:trPr>
          <w:cantSplit/>
        </w:trPr>
        <w:tc>
          <w:tcPr>
            <w:tcW w:w="16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Demineralised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3000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31000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5700.00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856.997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710.064</w:t>
            </w:r>
          </w:p>
        </w:tc>
      </w:tr>
      <w:tr w:rsidR="002161CC" w:rsidRPr="002161CC">
        <w:trPr>
          <w:cantSplit/>
        </w:trPr>
        <w:tc>
          <w:tcPr>
            <w:tcW w:w="16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DCO2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3000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7000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5700.00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422.953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337.494</w:t>
            </w:r>
          </w:p>
        </w:tc>
      </w:tr>
      <w:tr w:rsidR="002161CC" w:rsidRPr="002161CC">
        <w:trPr>
          <w:cantSplit/>
        </w:trPr>
        <w:tc>
          <w:tcPr>
            <w:tcW w:w="16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DMI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000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6000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2300.00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558.768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766.981</w:t>
            </w:r>
          </w:p>
        </w:tc>
      </w:tr>
      <w:tr w:rsidR="002161CC" w:rsidRPr="002161CC">
        <w:trPr>
          <w:cantSplit/>
        </w:trPr>
        <w:tc>
          <w:tcPr>
            <w:tcW w:w="16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DCO2MI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00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4000</w:t>
            </w: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600.00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305.505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966.092</w:t>
            </w:r>
          </w:p>
        </w:tc>
      </w:tr>
      <w:tr w:rsidR="002161CC" w:rsidRPr="002161CC">
        <w:trPr>
          <w:cantSplit/>
        </w:trPr>
        <w:tc>
          <w:tcPr>
            <w:tcW w:w="16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Valid N (listwise)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161CC" w:rsidRPr="002161CC" w:rsidRDefault="002161CC" w:rsidP="002161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>EXAMINE VARIABLES=Soundcontrol SCO2 SMI SCO2Mi Demineralised DCO2 DMI DCO2MI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/PLOT BOXPLOT STEMLEAF HISTOGRAM NPPLOT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/COMPARE GROUPS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/STATISTICS DESCRIPTIVES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/CINTERVAL 95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/MISSING LISTWISE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/NOTOTAL.</w:t>
      </w: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2161CC">
        <w:rPr>
          <w:rFonts w:ascii="Arial" w:hAnsi="Arial" w:cs="Arial"/>
          <w:b/>
          <w:bCs/>
          <w:color w:val="000000"/>
          <w:sz w:val="26"/>
          <w:szCs w:val="26"/>
        </w:rPr>
        <w:t>Explore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8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5"/>
        <w:gridCol w:w="1024"/>
        <w:gridCol w:w="1025"/>
        <w:gridCol w:w="398"/>
        <w:gridCol w:w="627"/>
        <w:gridCol w:w="780"/>
        <w:gridCol w:w="245"/>
        <w:gridCol w:w="1025"/>
        <w:gridCol w:w="137"/>
        <w:gridCol w:w="888"/>
        <w:gridCol w:w="184"/>
      </w:tblGrid>
      <w:tr w:rsidR="002161CC" w:rsidRPr="002161CC" w:rsidTr="00A13F94">
        <w:trPr>
          <w:gridAfter w:val="1"/>
          <w:wAfter w:w="184" w:type="dxa"/>
          <w:cantSplit/>
        </w:trPr>
        <w:tc>
          <w:tcPr>
            <w:tcW w:w="769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161CC">
              <w:rPr>
                <w:rFonts w:ascii="Arial" w:hAnsi="Arial" w:cs="Arial"/>
                <w:b/>
                <w:bCs/>
                <w:color w:val="010205"/>
              </w:rPr>
              <w:t>Case Processing Summary</w:t>
            </w:r>
          </w:p>
        </w:tc>
      </w:tr>
      <w:tr w:rsidR="002161CC" w:rsidRPr="002161CC" w:rsidTr="00A13F94">
        <w:trPr>
          <w:gridAfter w:val="1"/>
          <w:wAfter w:w="184" w:type="dxa"/>
          <w:cantSplit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Cases</w:t>
            </w:r>
          </w:p>
        </w:tc>
      </w:tr>
      <w:tr w:rsidR="002161CC" w:rsidRPr="002161CC" w:rsidTr="00A13F94">
        <w:trPr>
          <w:gridAfter w:val="1"/>
          <w:wAfter w:w="184" w:type="dxa"/>
          <w:cantSplit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2050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issing</w:t>
            </w:r>
          </w:p>
        </w:tc>
        <w:tc>
          <w:tcPr>
            <w:tcW w:w="205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2161CC" w:rsidRPr="002161CC" w:rsidTr="00A13F94">
        <w:trPr>
          <w:gridAfter w:val="1"/>
          <w:wAfter w:w="184" w:type="dxa"/>
          <w:cantSplit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25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</w:tr>
      <w:tr w:rsidR="002161CC" w:rsidRPr="002161CC" w:rsidTr="00A13F94">
        <w:trPr>
          <w:gridAfter w:val="1"/>
          <w:wAfter w:w="184" w:type="dxa"/>
          <w:cantSplit/>
        </w:trPr>
        <w:tc>
          <w:tcPr>
            <w:tcW w:w="15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ound control</w:t>
            </w:r>
          </w:p>
        </w:tc>
        <w:tc>
          <w:tcPr>
            <w:tcW w:w="10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2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2161CC" w:rsidRPr="002161CC" w:rsidTr="00A13F94">
        <w:trPr>
          <w:gridAfter w:val="1"/>
          <w:wAfter w:w="184" w:type="dxa"/>
          <w:cantSplit/>
        </w:trPr>
        <w:tc>
          <w:tcPr>
            <w:tcW w:w="15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CO2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2161CC" w:rsidRPr="002161CC" w:rsidTr="00A13F94">
        <w:trPr>
          <w:gridAfter w:val="1"/>
          <w:wAfter w:w="184" w:type="dxa"/>
          <w:cantSplit/>
        </w:trPr>
        <w:tc>
          <w:tcPr>
            <w:tcW w:w="15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MI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2161CC" w:rsidRPr="002161CC" w:rsidTr="00A13F94">
        <w:trPr>
          <w:gridAfter w:val="1"/>
          <w:wAfter w:w="184" w:type="dxa"/>
          <w:cantSplit/>
        </w:trPr>
        <w:tc>
          <w:tcPr>
            <w:tcW w:w="15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CO2Mi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2161CC" w:rsidRPr="002161CC" w:rsidTr="00A13F94">
        <w:trPr>
          <w:gridAfter w:val="1"/>
          <w:wAfter w:w="184" w:type="dxa"/>
          <w:cantSplit/>
        </w:trPr>
        <w:tc>
          <w:tcPr>
            <w:tcW w:w="15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Demineralised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2161CC" w:rsidRPr="002161CC" w:rsidTr="00A13F94">
        <w:trPr>
          <w:gridAfter w:val="1"/>
          <w:wAfter w:w="184" w:type="dxa"/>
          <w:cantSplit/>
        </w:trPr>
        <w:tc>
          <w:tcPr>
            <w:tcW w:w="15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DCO2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2161CC" w:rsidRPr="002161CC" w:rsidTr="00A13F94">
        <w:trPr>
          <w:gridAfter w:val="1"/>
          <w:wAfter w:w="184" w:type="dxa"/>
          <w:cantSplit/>
        </w:trPr>
        <w:tc>
          <w:tcPr>
            <w:tcW w:w="15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DMI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2161CC" w:rsidRPr="002161CC" w:rsidTr="00A13F94">
        <w:trPr>
          <w:gridAfter w:val="1"/>
          <w:wAfter w:w="184" w:type="dxa"/>
          <w:cantSplit/>
        </w:trPr>
        <w:tc>
          <w:tcPr>
            <w:tcW w:w="154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DCO2MI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0.0%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2161CC" w:rsidRPr="002161CC" w:rsidTr="00A13F94">
        <w:trPr>
          <w:cantSplit/>
        </w:trPr>
        <w:tc>
          <w:tcPr>
            <w:tcW w:w="787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161CC">
              <w:rPr>
                <w:rFonts w:ascii="Arial" w:hAnsi="Arial" w:cs="Arial"/>
                <w:b/>
                <w:bCs/>
                <w:color w:val="010205"/>
              </w:rPr>
              <w:lastRenderedPageBreak/>
              <w:t>Descriptives</w:t>
            </w:r>
          </w:p>
        </w:tc>
      </w:tr>
      <w:tr w:rsidR="002161CC" w:rsidRPr="002161CC" w:rsidTr="00A13F94">
        <w:trPr>
          <w:cantSplit/>
        </w:trPr>
        <w:tc>
          <w:tcPr>
            <w:tcW w:w="5401" w:type="dxa"/>
            <w:gridSpan w:val="6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gridSpan w:val="3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70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ound control</w:t>
            </w:r>
          </w:p>
        </w:tc>
        <w:tc>
          <w:tcPr>
            <w:tcW w:w="3855" w:type="dxa"/>
            <w:gridSpan w:val="5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07" w:type="dxa"/>
            <w:gridSpan w:val="3"/>
            <w:tcBorders>
              <w:top w:val="single" w:sz="8" w:space="0" w:color="152935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0200.00</w:t>
            </w:r>
          </w:p>
        </w:tc>
        <w:tc>
          <w:tcPr>
            <w:tcW w:w="1070" w:type="dxa"/>
            <w:gridSpan w:val="2"/>
            <w:tcBorders>
              <w:top w:val="single" w:sz="8" w:space="0" w:color="152935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442.217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gridSpan w:val="3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Mean</w:t>
            </w:r>
          </w:p>
        </w:tc>
        <w:tc>
          <w:tcPr>
            <w:tcW w:w="140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9199.64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gridSpan w:val="3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1200.36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5% Trimmed Me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0166.67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0000.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955555.556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398.412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8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3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Rang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5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Interquartile Rang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kewness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475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813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.334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CO2</w:t>
            </w: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7200.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512.076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gridSpan w:val="3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Mean</w:t>
            </w:r>
          </w:p>
        </w:tc>
        <w:tc>
          <w:tcPr>
            <w:tcW w:w="140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6041.6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gridSpan w:val="3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8358.4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5% Trimmed Me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7166.67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7000.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622222.222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619.328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5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0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Rang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5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Interquartile Rang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5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kewness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188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-.476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.334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MI</w:t>
            </w: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4900.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458.258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gridSpan w:val="3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Mean</w:t>
            </w:r>
          </w:p>
        </w:tc>
        <w:tc>
          <w:tcPr>
            <w:tcW w:w="140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3863.35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gridSpan w:val="3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5936.65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5% Trimmed Me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4888.89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5000.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100000.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449.138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3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7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Rang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4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Interquartile Rang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5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kewness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214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-.987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.334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CO2Mi</w:t>
            </w: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587.5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40.244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gridSpan w:val="3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Mean</w:t>
            </w:r>
          </w:p>
        </w:tc>
        <w:tc>
          <w:tcPr>
            <w:tcW w:w="140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496.46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gridSpan w:val="3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678.54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5% Trimmed Me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588.33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582.5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6195.833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27.263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4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76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Rang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36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Interquartile Rang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28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kewness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-.317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-1.114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.334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Demineralised</w:t>
            </w: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5700.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856.997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gridSpan w:val="3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Mean</w:t>
            </w:r>
          </w:p>
        </w:tc>
        <w:tc>
          <w:tcPr>
            <w:tcW w:w="140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3761.34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gridSpan w:val="3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7638.66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5% Trimmed Me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5555.56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5000.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7344444.444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710.064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3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31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Rang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8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Interquartile Rang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5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kewness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773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-.228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.334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DCO2</w:t>
            </w: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5700.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422.953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gridSpan w:val="3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Mean</w:t>
            </w:r>
          </w:p>
        </w:tc>
        <w:tc>
          <w:tcPr>
            <w:tcW w:w="140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4743.21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gridSpan w:val="3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6656.79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5% Trimmed Me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5777.78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6000.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788888.889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337.494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3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7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Rang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4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Interquartile Rang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25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kewness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-1.059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458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.334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DMI</w:t>
            </w: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2300.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558.768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gridSpan w:val="3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Mean</w:t>
            </w:r>
          </w:p>
        </w:tc>
        <w:tc>
          <w:tcPr>
            <w:tcW w:w="140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1035.98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gridSpan w:val="3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3564.02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5% Trimmed Me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2222.22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2000.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3122222.222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766.981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6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Rang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6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Interquartile Rang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25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kewness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943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873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.334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DCO2MI</w:t>
            </w: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600.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305.505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gridSpan w:val="3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Mean</w:t>
            </w:r>
          </w:p>
        </w:tc>
        <w:tc>
          <w:tcPr>
            <w:tcW w:w="140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908.9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8" w:type="dxa"/>
            <w:gridSpan w:val="3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gridSpan w:val="2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3291.1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5% Trimmed Me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611.11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2500.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Varianc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933333.333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966.092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4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Rang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300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Interquartile Range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250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kewness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111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687</w:t>
            </w:r>
          </w:p>
        </w:tc>
      </w:tr>
      <w:tr w:rsidR="002161CC" w:rsidRPr="002161CC" w:rsidTr="00A13F94">
        <w:trPr>
          <w:cantSplit/>
        </w:trPr>
        <w:tc>
          <w:tcPr>
            <w:tcW w:w="154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855" w:type="dxa"/>
            <w:gridSpan w:val="5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Kurtosis</w:t>
            </w:r>
          </w:p>
        </w:tc>
        <w:tc>
          <w:tcPr>
            <w:tcW w:w="1407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-.623</w:t>
            </w:r>
          </w:p>
        </w:tc>
        <w:tc>
          <w:tcPr>
            <w:tcW w:w="107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.334</w:t>
            </w:r>
          </w:p>
        </w:tc>
      </w:tr>
    </w:tbl>
    <w:p w:rsidR="002161CC" w:rsidRPr="002161CC" w:rsidRDefault="002161CC" w:rsidP="002161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6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4"/>
        <w:gridCol w:w="1025"/>
        <w:gridCol w:w="1025"/>
        <w:gridCol w:w="1025"/>
        <w:gridCol w:w="1025"/>
        <w:gridCol w:w="1025"/>
        <w:gridCol w:w="1025"/>
      </w:tblGrid>
      <w:tr w:rsidR="002161CC" w:rsidRPr="002161CC" w:rsidTr="002161CC">
        <w:trPr>
          <w:cantSplit/>
        </w:trPr>
        <w:tc>
          <w:tcPr>
            <w:tcW w:w="76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161CC">
              <w:rPr>
                <w:rFonts w:ascii="Arial" w:hAnsi="Arial" w:cs="Arial"/>
                <w:b/>
                <w:bCs/>
                <w:color w:val="010205"/>
              </w:rPr>
              <w:t>Tests of Normality</w:t>
            </w:r>
          </w:p>
        </w:tc>
      </w:tr>
      <w:tr w:rsidR="002161CC" w:rsidRPr="002161CC" w:rsidTr="002161CC">
        <w:trPr>
          <w:cantSplit/>
        </w:trPr>
        <w:tc>
          <w:tcPr>
            <w:tcW w:w="1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Kolmogorov-Smirnov</w:t>
            </w:r>
            <w:r w:rsidRPr="002161CC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75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hapiro-Wilk</w:t>
            </w:r>
          </w:p>
        </w:tc>
      </w:tr>
      <w:tr w:rsidR="002161CC" w:rsidRPr="002161CC" w:rsidTr="002161CC">
        <w:trPr>
          <w:cantSplit/>
        </w:trPr>
        <w:tc>
          <w:tcPr>
            <w:tcW w:w="1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tatistic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2161CC" w:rsidRPr="002161CC" w:rsidTr="002161CC">
        <w:trPr>
          <w:cantSplit/>
        </w:trPr>
        <w:tc>
          <w:tcPr>
            <w:tcW w:w="15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ound control</w:t>
            </w:r>
          </w:p>
        </w:tc>
        <w:tc>
          <w:tcPr>
            <w:tcW w:w="10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184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  <w:r w:rsidRPr="002161C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945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609</w:t>
            </w:r>
          </w:p>
        </w:tc>
      </w:tr>
      <w:tr w:rsidR="002161CC" w:rsidRPr="002161CC" w:rsidTr="002161CC">
        <w:trPr>
          <w:cantSplit/>
        </w:trPr>
        <w:tc>
          <w:tcPr>
            <w:tcW w:w="15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CO2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15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  <w:r w:rsidRPr="002161C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95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673</w:t>
            </w:r>
          </w:p>
        </w:tc>
      </w:tr>
      <w:tr w:rsidR="002161CC" w:rsidRPr="002161CC" w:rsidTr="002161CC">
        <w:trPr>
          <w:cantSplit/>
        </w:trPr>
        <w:tc>
          <w:tcPr>
            <w:tcW w:w="15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MI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17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  <w:r w:rsidRPr="002161C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91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330</w:t>
            </w:r>
          </w:p>
        </w:tc>
      </w:tr>
      <w:tr w:rsidR="002161CC" w:rsidRPr="002161CC" w:rsidTr="002161CC">
        <w:trPr>
          <w:cantSplit/>
        </w:trPr>
        <w:tc>
          <w:tcPr>
            <w:tcW w:w="15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SCO2Mi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16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  <w:r w:rsidRPr="002161C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929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435</w:t>
            </w:r>
          </w:p>
        </w:tc>
      </w:tr>
      <w:tr w:rsidR="002161CC" w:rsidRPr="002161CC" w:rsidTr="002161CC">
        <w:trPr>
          <w:cantSplit/>
        </w:trPr>
        <w:tc>
          <w:tcPr>
            <w:tcW w:w="15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Demineralised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20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  <w:r w:rsidRPr="002161C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89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174</w:t>
            </w:r>
          </w:p>
        </w:tc>
      </w:tr>
      <w:tr w:rsidR="002161CC" w:rsidRPr="002161CC" w:rsidTr="002161CC">
        <w:trPr>
          <w:cantSplit/>
        </w:trPr>
        <w:tc>
          <w:tcPr>
            <w:tcW w:w="15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DCO2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289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018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855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067</w:t>
            </w:r>
          </w:p>
        </w:tc>
      </w:tr>
      <w:tr w:rsidR="002161CC" w:rsidRPr="002161CC" w:rsidTr="002161CC">
        <w:trPr>
          <w:cantSplit/>
        </w:trPr>
        <w:tc>
          <w:tcPr>
            <w:tcW w:w="15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DMI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169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  <w:r w:rsidRPr="002161C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927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418</w:t>
            </w:r>
          </w:p>
        </w:tc>
      </w:tr>
      <w:tr w:rsidR="002161CC" w:rsidRPr="002161CC" w:rsidTr="002161CC">
        <w:trPr>
          <w:cantSplit/>
        </w:trPr>
        <w:tc>
          <w:tcPr>
            <w:tcW w:w="154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264A60"/>
                <w:sz w:val="18"/>
                <w:szCs w:val="18"/>
              </w:rPr>
              <w:t>DCO2MI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23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13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90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.245</w:t>
            </w:r>
          </w:p>
        </w:tc>
      </w:tr>
      <w:tr w:rsidR="002161CC" w:rsidRPr="002161CC" w:rsidTr="002161CC">
        <w:trPr>
          <w:cantSplit/>
        </w:trPr>
        <w:tc>
          <w:tcPr>
            <w:tcW w:w="76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*. This is a lower bound of the true significance.</w:t>
            </w:r>
          </w:p>
        </w:tc>
      </w:tr>
      <w:tr w:rsidR="002161CC" w:rsidRPr="002161CC" w:rsidTr="002161CC">
        <w:trPr>
          <w:cantSplit/>
        </w:trPr>
        <w:tc>
          <w:tcPr>
            <w:tcW w:w="76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61CC" w:rsidRPr="002161CC" w:rsidRDefault="002161CC" w:rsidP="002161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161CC">
              <w:rPr>
                <w:rFonts w:ascii="Arial" w:hAnsi="Arial" w:cs="Arial"/>
                <w:color w:val="010205"/>
                <w:sz w:val="18"/>
                <w:szCs w:val="18"/>
              </w:rPr>
              <w:t>a. Lilliefors Significance Correction</w:t>
            </w:r>
          </w:p>
        </w:tc>
      </w:tr>
    </w:tbl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161CC" w:rsidRPr="002161CC" w:rsidRDefault="002161CC" w:rsidP="002F27F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161CC">
        <w:rPr>
          <w:rFonts w:ascii="Arial" w:hAnsi="Arial" w:cs="Arial"/>
          <w:b/>
          <w:bCs/>
          <w:color w:val="000000"/>
          <w:sz w:val="26"/>
          <w:szCs w:val="26"/>
        </w:rPr>
        <w:t>Sound control</w:t>
      </w: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34963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>Sound control Stem-and-Leaf Plot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Frequency    Stem &amp;  Leaf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   1.00       18 .  0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   2.00       19 .  00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   3.00       20 .  000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   3.00       21 .  000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    .00       22 .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   1.00       23 .  0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Stem width:   1000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Each leaf:        1 case(s)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943600" cy="34963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349631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943600" cy="3496310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27F2" w:rsidRPr="002F27F2" w:rsidRDefault="002F27F2" w:rsidP="002F27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F27F2" w:rsidRPr="002F27F2" w:rsidRDefault="002F27F2" w:rsidP="002F27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2F27F2">
        <w:rPr>
          <w:rFonts w:ascii="Arial" w:hAnsi="Arial" w:cs="Arial"/>
          <w:b/>
          <w:bCs/>
          <w:color w:val="000000"/>
          <w:sz w:val="26"/>
          <w:szCs w:val="26"/>
        </w:rPr>
        <w:t>SCO2</w:t>
      </w:r>
    </w:p>
    <w:p w:rsidR="002F27F2" w:rsidRPr="002F27F2" w:rsidRDefault="002F27F2" w:rsidP="002F27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2F27F2" w:rsidRPr="002F27F2" w:rsidRDefault="002F27F2" w:rsidP="002F27F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3496310"/>
            <wp:effectExtent l="0" t="0" r="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lastRenderedPageBreak/>
        <w:t>SCO2 Stem-and-Leaf Plot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Frequency    Stem &amp;  Leaf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   2.00       15 .  00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   1.00       16 .  0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   3.00       17 .  000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   2.00       18 .  00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   1.00       19 .  0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   1.00       20 .  0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Stem width:   1000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Each leaf:        1 case(s)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3496310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943600" cy="3496310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3496310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27F2" w:rsidRDefault="002F27F2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27F2" w:rsidRDefault="002F27F2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27F2" w:rsidRDefault="002F27F2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F27F2" w:rsidRPr="002F27F2" w:rsidRDefault="002F27F2" w:rsidP="002F27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2F27F2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SMI</w:t>
      </w:r>
    </w:p>
    <w:p w:rsidR="002161CC" w:rsidRDefault="002161CC" w:rsidP="002161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3496310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>SMI Stem-and-Leaf Plot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Frequency    Stem &amp;  Leaf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   2.00       13 .  00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   2.00       14 .  00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   3.00       15 .  000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   1.00       16 .  0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   2.00       17 .  00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Stem width:   1000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Each leaf:        1 case(s)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670C7" w:rsidRDefault="00A670C7" w:rsidP="00A670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943600" cy="3496310"/>
            <wp:effectExtent l="0" t="0" r="0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70C7" w:rsidRDefault="00A670C7" w:rsidP="00A670C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70C7" w:rsidRDefault="00A670C7" w:rsidP="00A670C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3496310"/>
            <wp:effectExtent l="0" t="0" r="0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943600" cy="3496310"/>
            <wp:effectExtent l="0" t="0" r="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3496310"/>
            <wp:effectExtent l="0" t="0" r="0" b="88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70C7" w:rsidRDefault="00A670C7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70C7" w:rsidRDefault="00A670C7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70C7" w:rsidRDefault="00A670C7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70C7" w:rsidRDefault="00A670C7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70C7" w:rsidRPr="00A670C7" w:rsidRDefault="00A670C7" w:rsidP="00A670C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670C7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SCO2Mi</w:t>
      </w:r>
    </w:p>
    <w:p w:rsidR="002161CC" w:rsidRDefault="002161CC" w:rsidP="002161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3496310"/>
            <wp:effectExtent l="0" t="0" r="0" b="889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>SCO2Mi Stem-and-Leaf Plot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Frequency    Stem &amp;  Leaf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   2.00        4 .  00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   3.00        5 .  066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   2.00        6 .  08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    3.00        7 .  016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Stem width:  100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161CC">
        <w:rPr>
          <w:rFonts w:ascii="Courier New" w:hAnsi="Courier New" w:cs="Courier New"/>
          <w:color w:val="000000"/>
          <w:sz w:val="20"/>
          <w:szCs w:val="20"/>
        </w:rPr>
        <w:t xml:space="preserve"> Each leaf:        1 case(s)</w:t>
      </w: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943600" cy="3496310"/>
            <wp:effectExtent l="0" t="0" r="0" b="889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3496310"/>
            <wp:effectExtent l="0" t="0" r="0" b="889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A670C7" w:rsidRDefault="00A670C7" w:rsidP="00AA51E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A670C7" w:rsidRDefault="00A670C7" w:rsidP="00AA51E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A670C7" w:rsidRDefault="00A670C7" w:rsidP="00AA51E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A51EE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Demineralised</w:t>
      </w: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3496310"/>
            <wp:effectExtent l="0" t="0" r="0" b="889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>Demineralised Stem-and-Leaf Plot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Frequency    Stem &amp;  Leaf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4.00        2 .  3334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5.00        2 .  55788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1.00        3 .  1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Stem width:  10000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Each leaf:        1 case(s)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943600" cy="3496310"/>
            <wp:effectExtent l="0" t="0" r="0" b="889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3496310"/>
            <wp:effectExtent l="0" t="0" r="0" b="889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70C7" w:rsidRDefault="00A670C7" w:rsidP="00A670C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A670C7" w:rsidRDefault="00A670C7" w:rsidP="00A670C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A670C7" w:rsidRDefault="00A670C7" w:rsidP="00A670C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A670C7" w:rsidRPr="00A670C7" w:rsidRDefault="00A670C7" w:rsidP="00A670C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670C7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DCO2</w:t>
      </w: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3496310"/>
            <wp:effectExtent l="0" t="0" r="0" b="889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>DCO2 Stem-and-Leaf Plot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Frequency    Stem &amp;  Leaf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1.00       13 .  0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1.00       14 .  0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1.00       15 .  0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4.00       16 .  0000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3.00       17 .  000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Stem width:   1000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Each leaf:        1 case(s)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943600" cy="3496310"/>
            <wp:effectExtent l="0" t="0" r="0" b="889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3496310"/>
            <wp:effectExtent l="0" t="0" r="0" b="889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943600" cy="3496310"/>
            <wp:effectExtent l="0" t="0" r="0" b="889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>DMI Stem-and-Leaf Plot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Frequency    Stem &amp;  Leaf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4.00        1 .  0111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4.00        1 .  2233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1.00        1 .  4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1.00        1 .  6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Stem width:  10000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Each leaf:        1 case(s)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>DMI Stem-and-Leaf Plot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Frequency    Stem &amp;  Leaf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4.00        1 .  0111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4.00        1 .  2233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1.00        1 .  4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1.00        1 .  6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Stem width:  10000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Each leaf:        1 case(s)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3496310"/>
            <wp:effectExtent l="0" t="0" r="0" b="889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>DMI Stem-and-Leaf Plot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Frequency    Stem &amp;  Leaf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4.00        1 .  0111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4.00        1 .  2233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1.00        1 .  4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1.00        1 .  6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Stem width:  10000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Each leaf:        1 case(s)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943600" cy="3496310"/>
            <wp:effectExtent l="0" t="0" r="0" b="889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3496310"/>
            <wp:effectExtent l="0" t="0" r="0" b="889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943600" cy="3496310"/>
            <wp:effectExtent l="0" t="0" r="0" b="889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AA51EE">
        <w:rPr>
          <w:rFonts w:ascii="Arial" w:hAnsi="Arial" w:cs="Arial"/>
          <w:b/>
          <w:bCs/>
          <w:color w:val="000000"/>
          <w:sz w:val="26"/>
          <w:szCs w:val="26"/>
        </w:rPr>
        <w:t>DCO2MI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3496310"/>
            <wp:effectExtent l="0" t="0" r="0" b="889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lastRenderedPageBreak/>
        <w:t>DCO2MI Stem-and-Leaf Plot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Frequency    Stem &amp;  Leaf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1.00        1 .  0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4.00        2 .  0000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3.00        3 .  000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   2.00        4 .  00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Stem width:  1000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Each leaf:        1 case(s)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3496310"/>
            <wp:effectExtent l="0" t="0" r="0" b="889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943600" cy="3496310"/>
            <wp:effectExtent l="0" t="0" r="0" b="889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3496310"/>
            <wp:effectExtent l="0" t="0" r="0" b="889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>GET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 xml:space="preserve">  FILE='C:\Users\apple\Desktop\Untitled2.sav'.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AA51EE">
        <w:rPr>
          <w:rFonts w:ascii="Courier New" w:hAnsi="Courier New" w:cs="Courier New"/>
          <w:color w:val="000000"/>
          <w:sz w:val="20"/>
          <w:szCs w:val="20"/>
        </w:rPr>
        <w:t>DATASET NAME DataSet4 WINDOW=FRONT.</w:t>
      </w: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AA51EE" w:rsidRPr="00AA51EE" w:rsidRDefault="00AA51EE" w:rsidP="00AA51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A51EE" w:rsidRDefault="00AA51EE" w:rsidP="00AA51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61CC" w:rsidRPr="002161CC" w:rsidRDefault="002161CC" w:rsidP="002161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161CC" w:rsidRDefault="002161CC" w:rsidP="002161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62D02" w:rsidRDefault="00A62D02"/>
    <w:sectPr w:rsidR="00A62D02" w:rsidSect="002161CC">
      <w:pgSz w:w="27585" w:h="15840" w:orient="landscape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4885" w:rsidRDefault="00604885" w:rsidP="002161CC">
      <w:pPr>
        <w:spacing w:after="0" w:line="240" w:lineRule="auto"/>
      </w:pPr>
      <w:r>
        <w:separator/>
      </w:r>
    </w:p>
  </w:endnote>
  <w:endnote w:type="continuationSeparator" w:id="0">
    <w:p w:rsidR="00604885" w:rsidRDefault="00604885" w:rsidP="00216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4885" w:rsidRDefault="00604885" w:rsidP="002161CC">
      <w:pPr>
        <w:spacing w:after="0" w:line="240" w:lineRule="auto"/>
      </w:pPr>
      <w:r>
        <w:separator/>
      </w:r>
    </w:p>
  </w:footnote>
  <w:footnote w:type="continuationSeparator" w:id="0">
    <w:p w:rsidR="00604885" w:rsidRDefault="00604885" w:rsidP="002161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408"/>
    <w:rsid w:val="002161CC"/>
    <w:rsid w:val="002B7D5A"/>
    <w:rsid w:val="002F27F2"/>
    <w:rsid w:val="00456408"/>
    <w:rsid w:val="005D4087"/>
    <w:rsid w:val="00604885"/>
    <w:rsid w:val="006E059A"/>
    <w:rsid w:val="00861272"/>
    <w:rsid w:val="00A13F94"/>
    <w:rsid w:val="00A62D02"/>
    <w:rsid w:val="00A670C7"/>
    <w:rsid w:val="00AA51EE"/>
    <w:rsid w:val="00B6052D"/>
    <w:rsid w:val="00F6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4C00EE-DEC1-4813-A248-5A08946DE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3F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F94"/>
  </w:style>
  <w:style w:type="paragraph" w:styleId="Footer">
    <w:name w:val="footer"/>
    <w:basedOn w:val="Normal"/>
    <w:link w:val="FooterChar"/>
    <w:uiPriority w:val="99"/>
    <w:unhideWhenUsed/>
    <w:rsid w:val="00A13F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F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038</Words>
  <Characters>592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Microsoft account</cp:lastModifiedBy>
  <cp:revision>8</cp:revision>
  <dcterms:created xsi:type="dcterms:W3CDTF">2022-11-27T18:33:00Z</dcterms:created>
  <dcterms:modified xsi:type="dcterms:W3CDTF">2023-07-19T21:16:00Z</dcterms:modified>
</cp:coreProperties>
</file>